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17A" w:rsidRPr="00CB77BD" w:rsidRDefault="0062517A" w:rsidP="0062517A">
      <w:pPr>
        <w:pStyle w:val="Heading1"/>
        <w:spacing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Toc141704777"/>
      <w:r>
        <w:rPr>
          <w:rFonts w:asciiTheme="minorHAnsi" w:hAnsiTheme="minorHAnsi" w:cstheme="minorHAnsi"/>
          <w:b/>
          <w:bCs/>
          <w:sz w:val="24"/>
          <w:szCs w:val="24"/>
        </w:rPr>
        <w:t>Table A</w:t>
      </w:r>
      <w:r w:rsidRPr="00CB77BD">
        <w:rPr>
          <w:rFonts w:asciiTheme="minorHAnsi" w:hAnsiTheme="minorHAnsi" w:cstheme="minorHAnsi"/>
          <w:b/>
          <w:bCs/>
          <w:sz w:val="24"/>
          <w:szCs w:val="24"/>
        </w:rPr>
        <w:t>. GRADE Assessment</w:t>
      </w:r>
      <w:bookmarkEnd w:id="0"/>
      <w:r w:rsidRPr="00CB77BD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</w:p>
    <w:tbl>
      <w:tblPr>
        <w:tblStyle w:val="TableGrid"/>
        <w:tblW w:w="1275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85"/>
        <w:gridCol w:w="1418"/>
        <w:gridCol w:w="1701"/>
        <w:gridCol w:w="1842"/>
        <w:gridCol w:w="1843"/>
        <w:gridCol w:w="2552"/>
        <w:gridCol w:w="1417"/>
      </w:tblGrid>
      <w:tr w:rsidR="0062517A" w:rsidRPr="009306E9" w:rsidTr="009B4B16">
        <w:tc>
          <w:tcPr>
            <w:tcW w:w="1985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1418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ROB)</w:t>
            </w:r>
          </w:p>
        </w:tc>
        <w:tc>
          <w:tcPr>
            <w:tcW w:w="1701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184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843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255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UBLICATION BIAS </w:t>
            </w:r>
          </w:p>
        </w:tc>
        <w:tc>
          <w:tcPr>
            <w:tcW w:w="1417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</w:t>
            </w:r>
          </w:p>
        </w:tc>
      </w:tr>
      <w:tr w:rsidR="0062517A" w:rsidRPr="009306E9" w:rsidTr="009B4B16">
        <w:tc>
          <w:tcPr>
            <w:tcW w:w="1985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Alcohol – long term </w:t>
            </w:r>
          </w:p>
        </w:tc>
        <w:tc>
          <w:tcPr>
            <w:tcW w:w="1418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V. serious (3 studies included in this outcome, 2 have high ROB and one is uncertain.)</w:t>
            </w:r>
          </w:p>
        </w:tc>
        <w:tc>
          <w:tcPr>
            <w:tcW w:w="1701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proofErr w:type="gramEnd"/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 (I</w:t>
            </w:r>
            <w:r w:rsidRPr="00930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= 57% - average heterogeneity, CI don’t overlap.)</w:t>
            </w:r>
          </w:p>
        </w:tc>
        <w:tc>
          <w:tcPr>
            <w:tcW w:w="184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Not serious (Similar populations and interventions)</w:t>
            </w:r>
          </w:p>
        </w:tc>
        <w:tc>
          <w:tcPr>
            <w:tcW w:w="1843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Serious (Wide CI, sample size is relatively large)</w:t>
            </w:r>
          </w:p>
        </w:tc>
        <w:tc>
          <w:tcPr>
            <w:tcW w:w="255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N/A (unable to assess due to low study numbers)</w:t>
            </w:r>
          </w:p>
        </w:tc>
        <w:tc>
          <w:tcPr>
            <w:tcW w:w="1417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62517A" w:rsidRPr="009306E9" w:rsidTr="009B4B16">
        <w:tc>
          <w:tcPr>
            <w:tcW w:w="1985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Alcohol – medium term </w:t>
            </w:r>
          </w:p>
        </w:tc>
        <w:tc>
          <w:tcPr>
            <w:tcW w:w="1418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Serious (one – high ROB, one – low ROB) </w:t>
            </w:r>
          </w:p>
        </w:tc>
        <w:tc>
          <w:tcPr>
            <w:tcW w:w="1701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Not serious (I</w:t>
            </w:r>
            <w:r w:rsidRPr="00930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= 0% - homogeneity but CI don’t overlap and p value = 0.07) </w:t>
            </w:r>
          </w:p>
        </w:tc>
        <w:tc>
          <w:tcPr>
            <w:tcW w:w="184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Serious (different interventions)</w:t>
            </w:r>
          </w:p>
        </w:tc>
        <w:tc>
          <w:tcPr>
            <w:tcW w:w="1843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Serious (Wide CI, sample size is relatively large)</w:t>
            </w:r>
          </w:p>
        </w:tc>
        <w:tc>
          <w:tcPr>
            <w:tcW w:w="255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N/A (unable to assess due to low study numbers)</w:t>
            </w:r>
          </w:p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62517A" w:rsidRPr="009306E9" w:rsidTr="009B4B16">
        <w:tc>
          <w:tcPr>
            <w:tcW w:w="1985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Alcohol- short term </w:t>
            </w:r>
          </w:p>
        </w:tc>
        <w:tc>
          <w:tcPr>
            <w:tcW w:w="1418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Serious (4 – uncertain, one – High and one – low ROB)</w:t>
            </w:r>
          </w:p>
        </w:tc>
        <w:tc>
          <w:tcPr>
            <w:tcW w:w="1701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Serious (I</w:t>
            </w:r>
            <w:r w:rsidRPr="00930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=58% - average heterogeneity, CI’s don’t overlap, p=0.01, τ</w:t>
            </w:r>
            <w:r w:rsidRPr="00930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= 0.0513 – moderate heterogeneity, PI = (-0.75, 0.42))</w:t>
            </w:r>
          </w:p>
        </w:tc>
        <w:tc>
          <w:tcPr>
            <w:tcW w:w="184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Serious (different comparators and interventions)</w:t>
            </w:r>
          </w:p>
        </w:tc>
        <w:tc>
          <w:tcPr>
            <w:tcW w:w="1843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Not serious (narrow CI, relatively decent sample size) </w:t>
            </w:r>
          </w:p>
        </w:tc>
        <w:tc>
          <w:tcPr>
            <w:tcW w:w="255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N/A (unable to assess due to low study numbers)</w:t>
            </w:r>
          </w:p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low </w:t>
            </w:r>
          </w:p>
        </w:tc>
      </w:tr>
      <w:tr w:rsidR="0062517A" w:rsidRPr="009306E9" w:rsidTr="009B4B16">
        <w:tc>
          <w:tcPr>
            <w:tcW w:w="1985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Drugs – long term </w:t>
            </w:r>
          </w:p>
        </w:tc>
        <w:tc>
          <w:tcPr>
            <w:tcW w:w="1418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Serious (2 – high ROB, 2- uncertain ROB)</w:t>
            </w:r>
          </w:p>
        </w:tc>
        <w:tc>
          <w:tcPr>
            <w:tcW w:w="1701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Not serious (I</w:t>
            </w:r>
            <w:r w:rsidRPr="00930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=0%, p value = 0.60, τ</w:t>
            </w:r>
            <w:r w:rsidRPr="00930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 = 0.0003 indicates homogeneity) </w:t>
            </w:r>
          </w:p>
        </w:tc>
        <w:tc>
          <w:tcPr>
            <w:tcW w:w="184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Not serious (similar populations and interventions) </w:t>
            </w:r>
          </w:p>
        </w:tc>
        <w:tc>
          <w:tcPr>
            <w:tcW w:w="1843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Serious (wide CI) </w:t>
            </w:r>
          </w:p>
        </w:tc>
        <w:tc>
          <w:tcPr>
            <w:tcW w:w="255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N/A (unable to assess due to low study numbers)</w:t>
            </w:r>
          </w:p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62517A" w:rsidRPr="009306E9" w:rsidTr="009B4B16">
        <w:tc>
          <w:tcPr>
            <w:tcW w:w="1985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Drugs – medium term </w:t>
            </w:r>
          </w:p>
        </w:tc>
        <w:tc>
          <w:tcPr>
            <w:tcW w:w="1418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Serious (2 – high ROB, 2- uncertain ROB)</w:t>
            </w:r>
          </w:p>
        </w:tc>
        <w:tc>
          <w:tcPr>
            <w:tcW w:w="1701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Not serious (I</w:t>
            </w:r>
            <w:r w:rsidRPr="00930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=0%, p value = 0.80, τ</w:t>
            </w:r>
            <w:r w:rsidRPr="00930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 = 0 indicates homogeneity)</w:t>
            </w:r>
          </w:p>
        </w:tc>
        <w:tc>
          <w:tcPr>
            <w:tcW w:w="184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Not serious (similar populations and interventions) </w:t>
            </w:r>
          </w:p>
        </w:tc>
        <w:tc>
          <w:tcPr>
            <w:tcW w:w="1843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Not serious (narrow CI)</w:t>
            </w:r>
          </w:p>
        </w:tc>
        <w:tc>
          <w:tcPr>
            <w:tcW w:w="255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N/A (unable to assess due to low study numbers)</w:t>
            </w:r>
          </w:p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62517A" w:rsidRPr="009306E9" w:rsidTr="009B4B16">
        <w:tc>
          <w:tcPr>
            <w:tcW w:w="1985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Drugs – short term</w:t>
            </w:r>
          </w:p>
        </w:tc>
        <w:tc>
          <w:tcPr>
            <w:tcW w:w="1418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Serious (2 – high ROB, 2- uncertain ROB)</w:t>
            </w:r>
          </w:p>
        </w:tc>
        <w:tc>
          <w:tcPr>
            <w:tcW w:w="1701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Serious (I</w:t>
            </w:r>
            <w:r w:rsidRPr="00930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= 54%, p value = 0.08, τ</w:t>
            </w:r>
            <w:r w:rsidRPr="00930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 = 0.0401 leaning towards moderate heterogeneity) </w:t>
            </w:r>
          </w:p>
        </w:tc>
        <w:tc>
          <w:tcPr>
            <w:tcW w:w="184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Serious (slight differences in intervention) </w:t>
            </w:r>
          </w:p>
        </w:tc>
        <w:tc>
          <w:tcPr>
            <w:tcW w:w="1843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serious (wide CI, decent sample size)</w:t>
            </w:r>
          </w:p>
        </w:tc>
        <w:tc>
          <w:tcPr>
            <w:tcW w:w="255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N/A (unable to assess due to low study numbers)</w:t>
            </w:r>
          </w:p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62517A" w:rsidRPr="009306E9" w:rsidTr="009B4B16">
        <w:tc>
          <w:tcPr>
            <w:tcW w:w="1985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Combined – long term </w:t>
            </w:r>
          </w:p>
        </w:tc>
        <w:tc>
          <w:tcPr>
            <w:tcW w:w="1418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Serious (1 – high ROB, 1 – low ROB) </w:t>
            </w:r>
          </w:p>
        </w:tc>
        <w:tc>
          <w:tcPr>
            <w:tcW w:w="1701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Not serious (I</w:t>
            </w:r>
            <w:r w:rsidRPr="00930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= 0%, CI (-0.17, 0.21), indicates homogeneity </w:t>
            </w:r>
          </w:p>
        </w:tc>
        <w:tc>
          <w:tcPr>
            <w:tcW w:w="184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Not serious (slight differences in population)</w:t>
            </w:r>
          </w:p>
        </w:tc>
        <w:tc>
          <w:tcPr>
            <w:tcW w:w="1843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Not serious (narrow CI) </w:t>
            </w:r>
          </w:p>
        </w:tc>
        <w:tc>
          <w:tcPr>
            <w:tcW w:w="255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N/A (unable to assess due to low study numbers)</w:t>
            </w:r>
          </w:p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Moderate </w:t>
            </w:r>
          </w:p>
        </w:tc>
      </w:tr>
      <w:tr w:rsidR="0062517A" w:rsidRPr="009306E9" w:rsidTr="009B4B16">
        <w:tc>
          <w:tcPr>
            <w:tcW w:w="1985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Combined – short term </w:t>
            </w:r>
          </w:p>
        </w:tc>
        <w:tc>
          <w:tcPr>
            <w:tcW w:w="1418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Serious (2 – low ROB, 2 – uncertain ROB) </w:t>
            </w:r>
          </w:p>
        </w:tc>
        <w:tc>
          <w:tcPr>
            <w:tcW w:w="1701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Serious (I</w:t>
            </w:r>
            <w:r w:rsidRPr="00930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=67%, CI don’t overlap, τ</w:t>
            </w:r>
            <w:r w:rsidRPr="009306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 = 0.0781, p &lt;0.01) </w:t>
            </w:r>
          </w:p>
        </w:tc>
        <w:tc>
          <w:tcPr>
            <w:tcW w:w="184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Not serious (slight differences in interventions) </w:t>
            </w:r>
          </w:p>
        </w:tc>
        <w:tc>
          <w:tcPr>
            <w:tcW w:w="1843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 xml:space="preserve">Serious (wide CI, moderate sample size) </w:t>
            </w:r>
          </w:p>
        </w:tc>
        <w:tc>
          <w:tcPr>
            <w:tcW w:w="2552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N/A (unable to assess due to low study numbers)</w:t>
            </w:r>
          </w:p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62517A" w:rsidRPr="009306E9" w:rsidRDefault="0062517A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:rsidR="00C5297D" w:rsidRDefault="0062517A">
      <w:bookmarkStart w:id="1" w:name="_GoBack"/>
      <w:bookmarkEnd w:id="1"/>
    </w:p>
    <w:sectPr w:rsidR="00C5297D" w:rsidSect="006251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17A"/>
    <w:rsid w:val="0062517A"/>
    <w:rsid w:val="006E62B1"/>
    <w:rsid w:val="00D3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BF430F-6930-411C-9286-BF1690362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17A"/>
  </w:style>
  <w:style w:type="paragraph" w:styleId="Heading1">
    <w:name w:val="heading 1"/>
    <w:basedOn w:val="Normal"/>
    <w:next w:val="Normal"/>
    <w:link w:val="Heading1Char"/>
    <w:uiPriority w:val="9"/>
    <w:qFormat/>
    <w:rsid w:val="006251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1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25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John</dc:creator>
  <cp:keywords/>
  <dc:description/>
  <cp:lastModifiedBy>Deepti John</cp:lastModifiedBy>
  <cp:revision>1</cp:revision>
  <dcterms:created xsi:type="dcterms:W3CDTF">2024-01-10T14:35:00Z</dcterms:created>
  <dcterms:modified xsi:type="dcterms:W3CDTF">2024-01-10T14:36:00Z</dcterms:modified>
</cp:coreProperties>
</file>